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12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ind w:firstLine="720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 </w:t>
      </w:r>
    </w:p>
    <w:p>
      <w:pPr>
        <w:pStyle w:val="Default"/>
        <w:spacing w:before="60" w:after="0"/>
        <w:rPr>
          <w:i/>
          <w:i/>
          <w:color w:val="000000"/>
          <w:sz w:val="16"/>
          <w:szCs w:val="16"/>
          <w:lang w:val="en-US" w:eastAsia="en-US"/>
        </w:rPr>
      </w:pPr>
      <w:r>
        <w:rPr>
          <w:i/>
          <w:color w:val="00000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480810" cy="5020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810" cy="5020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spacing w:before="60" w:after="0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able 5. Multivariable models for tremor whilst seated.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80" w:after="40"/>
                              <w:ind w:left="284" w:hanging="284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 core group</w:t>
                            </w:r>
                          </w:p>
                          <w:tbl>
                            <w:tblPr>
                              <w:tblW w:w="10194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3"/>
                              <w:gridCol w:w="2606"/>
                              <w:gridCol w:w="760"/>
                              <w:gridCol w:w="2213"/>
                              <w:gridCol w:w="6"/>
                              <w:gridCol w:w="2081"/>
                              <w:gridCol w:w="10"/>
                              <w:gridCol w:w="755"/>
                              <w:gridCol w:w="10"/>
                            </w:tblGrid>
                            <w:tr>
                              <w:trPr/>
                              <w:tc>
                                <w:tcPr>
                                  <w:tcW w:w="175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eutrophil count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cells.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an tremor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pacing w:val="-4"/>
                                      <w:sz w:val="18"/>
                                      <w:szCs w:val="18"/>
                                    </w:rPr>
                                    <w:t>(100 none, 0 worst)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2 (1.2, 11.1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 (year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2 (-2.2, -0.02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 rest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6 (1.0, 1.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7 (-3.0, -0.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der stress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1 (0.3, 11.9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numPr>
                                <w:ilvl w:val="0"/>
                                <w:numId w:val="3"/>
                              </w:numPr>
                              <w:spacing w:before="180" w:after="40"/>
                              <w:ind w:left="284" w:hanging="284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 untreated group</w:t>
                            </w:r>
                          </w:p>
                          <w:tbl>
                            <w:tblPr>
                              <w:tblW w:w="10194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3"/>
                              <w:gridCol w:w="2606"/>
                              <w:gridCol w:w="760"/>
                              <w:gridCol w:w="2213"/>
                              <w:gridCol w:w="6"/>
                              <w:gridCol w:w="2081"/>
                              <w:gridCol w:w="10"/>
                              <w:gridCol w:w="755"/>
                              <w:gridCol w:w="10"/>
                            </w:tblGrid>
                            <w:tr>
                              <w:trPr/>
                              <w:tc>
                                <w:tcPr>
                                  <w:tcW w:w="175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eutrophil count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cells.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an tremor 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6 (-1.3, 1.5)*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5 (-2.8, -0.2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 rest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2 (-1.1, 9.5)*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2.1 (-3.8, -0.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der stress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7 (-2.0, 11.5)*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spacing w:before="20" w:after="0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*since size of effect, in b) &amp; c), mirrored that in a), values given although probability &gt;.05.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3"/>
                              </w:numPr>
                              <w:spacing w:before="180" w:after="40"/>
                              <w:ind w:left="284" w:hanging="284"/>
                              <w:rPr/>
                            </w:pPr>
                            <w:r>
                              <w:rPr/>
                              <w:t>in entire group</w:t>
                            </w:r>
                          </w:p>
                          <w:tbl>
                            <w:tblPr>
                              <w:tblW w:w="10194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3"/>
                              <w:gridCol w:w="2606"/>
                              <w:gridCol w:w="760"/>
                              <w:gridCol w:w="2213"/>
                              <w:gridCol w:w="6"/>
                              <w:gridCol w:w="2081"/>
                              <w:gridCol w:w="10"/>
                              <w:gridCol w:w="755"/>
                              <w:gridCol w:w="10"/>
                            </w:tblGrid>
                            <w:tr>
                              <w:trPr/>
                              <w:tc>
                                <w:tcPr>
                                  <w:tcW w:w="175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eutrophil count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cells.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stimated size effec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an tremor 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5 (0.2, 8.8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 rest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2 (0.2, 8.1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2 (-2.3, -0.1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der stress</w:t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3 (-0.6, 9.2)*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spacing w:before="2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pt;height:395.35pt;mso-wrap-distance-left:9.05pt;mso-wrap-distance-right:9.05pt;mso-wrap-distance-top:0pt;mso-wrap-distance-bottom:0pt;margin-top:0pt;mso-position-vertical:top;mso-position-vertical-relative:margin;margin-left:-0.05pt;mso-position-horizontal:center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Default"/>
                        <w:spacing w:before="60" w:after="0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Table 5. Multivariable models for tremor whilst seated.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80" w:after="40"/>
                        <w:ind w:left="284" w:hanging="284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in core group</w:t>
                      </w:r>
                    </w:p>
                    <w:tbl>
                      <w:tblPr>
                        <w:tblW w:w="10194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3"/>
                        <w:gridCol w:w="2606"/>
                        <w:gridCol w:w="760"/>
                        <w:gridCol w:w="2213"/>
                        <w:gridCol w:w="6"/>
                        <w:gridCol w:w="2081"/>
                        <w:gridCol w:w="10"/>
                        <w:gridCol w:w="755"/>
                        <w:gridCol w:w="10"/>
                      </w:tblGrid>
                      <w:tr>
                        <w:trPr/>
                        <w:tc>
                          <w:tcPr>
                            <w:tcW w:w="175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eutrophil count</w:t>
                            </w:r>
                          </w:p>
                        </w:tc>
                        <w:tc>
                          <w:tcPr>
                            <w:tcW w:w="221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cells.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Mean tremor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pacing w:val="-4"/>
                                <w:sz w:val="18"/>
                                <w:szCs w:val="18"/>
                              </w:rPr>
                              <w:t>(100 none, 0 worst)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6.2 (1.2, 11.1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 (year)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.2 (-2.2, -0.02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t rest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5.6 (1.0, 1.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.7 (-3.0, -0.4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under stress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6.1 (0.3, 11.9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numPr>
                          <w:ilvl w:val="0"/>
                          <w:numId w:val="3"/>
                        </w:numPr>
                        <w:spacing w:before="180" w:after="40"/>
                        <w:ind w:left="284" w:hanging="284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in untreated group</w:t>
                      </w:r>
                    </w:p>
                    <w:tbl>
                      <w:tblPr>
                        <w:tblW w:w="10194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3"/>
                        <w:gridCol w:w="2606"/>
                        <w:gridCol w:w="760"/>
                        <w:gridCol w:w="2213"/>
                        <w:gridCol w:w="6"/>
                        <w:gridCol w:w="2081"/>
                        <w:gridCol w:w="10"/>
                        <w:gridCol w:w="755"/>
                        <w:gridCol w:w="10"/>
                      </w:tblGrid>
                      <w:tr>
                        <w:trPr/>
                        <w:tc>
                          <w:tcPr>
                            <w:tcW w:w="175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eutrophil count</w:t>
                            </w:r>
                          </w:p>
                        </w:tc>
                        <w:tc>
                          <w:tcPr>
                            <w:tcW w:w="221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cells.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Mean tremor 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6 (-1.3, 1.5)*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.5 (-2.8, -0.2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t rest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2 (-1.1, 9.5)*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2.1 (-3.8, -0.4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under stress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7 (-2.0, 11.5)*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spacing w:before="20" w:after="0"/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*since size of effect, in b) &amp; c), mirrored that in a), values given although probability &gt;.05.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3"/>
                        </w:numPr>
                        <w:spacing w:before="180" w:after="40"/>
                        <w:ind w:left="284" w:hanging="284"/>
                        <w:rPr/>
                      </w:pPr>
                      <w:r>
                        <w:rPr/>
                        <w:t>in entire group</w:t>
                      </w:r>
                    </w:p>
                    <w:tbl>
                      <w:tblPr>
                        <w:tblW w:w="10194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3"/>
                        <w:gridCol w:w="2606"/>
                        <w:gridCol w:w="760"/>
                        <w:gridCol w:w="2213"/>
                        <w:gridCol w:w="6"/>
                        <w:gridCol w:w="2081"/>
                        <w:gridCol w:w="10"/>
                        <w:gridCol w:w="755"/>
                        <w:gridCol w:w="10"/>
                      </w:tblGrid>
                      <w:tr>
                        <w:trPr/>
                        <w:tc>
                          <w:tcPr>
                            <w:tcW w:w="175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eutrophil count</w:t>
                            </w:r>
                          </w:p>
                        </w:tc>
                        <w:tc>
                          <w:tcPr>
                            <w:tcW w:w="221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cells.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Estimated size effec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Mean tremor 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5 (0.2, 8.8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t rest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2 (0.2, 8.1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.2 (-2.3, -0.1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under stress</w:t>
                            </w:r>
                          </w:p>
                        </w:tc>
                        <w:tc>
                          <w:tcPr>
                            <w:tcW w:w="2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3 (-0.6, 9.2)*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spacing w:before="20" w:after="0"/>
                        <w:rPr>
                          <w:rFonts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jc w:val="both"/>
        <w:rPr>
          <w:color w:val="000000"/>
          <w:sz w:val="22"/>
          <w:szCs w:val="22"/>
        </w:rPr>
      </w:pPr>
      <w:r>
        <w:rPr>
          <w:rFonts w:eastAsia="Calibri"/>
          <w:i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240" w:before="0" w:after="0"/>
        <w:ind w:firstLine="720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2"/>
        <w:spacing w:before="40" w:after="0"/>
        <w:ind w:left="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110" w:hanging="360"/>
      </w:pPr>
      <w:rPr/>
    </w:lvl>
  </w:abstractNum>
  <w:abstractNum w:abstractNumId="3">
    <w:lvl w:ilvl="0">
      <w:start w:val="2"/>
      <w:numFmt w:val="lowerLetter"/>
      <w:lvlText w:val="%1)"/>
      <w:lvlJc w:val="left"/>
      <w:pPr>
        <w:tabs>
          <w:tab w:val="num" w:pos="0"/>
        </w:tabs>
        <w:ind w:left="111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cs="Arial"/>
      <w:b/>
      <w:sz w:val="24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Arial"/>
      <w:b/>
    </w:rPr>
  </w:style>
  <w:style w:type="character" w:styleId="WW8Num11z1">
    <w:name w:val="WW8Num11z1"/>
    <w:qFormat/>
    <w:rPr>
      <w:b w:val="false"/>
    </w:rPr>
  </w:style>
  <w:style w:type="character" w:styleId="WW8Num11z2">
    <w:name w:val="WW8Num11z2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cs="Times New Roman"/>
      <w:sz w:val="20"/>
    </w:rPr>
  </w:style>
  <w:style w:type="character" w:styleId="WW8Num15z0">
    <w:name w:val="WW8Num15z0"/>
    <w:qFormat/>
    <w:rPr>
      <w:rFonts w:ascii="Symbol" w:hAnsi="Symbol" w:cs="Symbol"/>
      <w:b w:val="false"/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1">
    <w:name w:val="1"/>
    <w:qFormat/>
    <w:rPr>
      <w:rFonts w:ascii="Arial" w:hAnsi="Arial" w:cs="Arial"/>
      <w:sz w:val="20"/>
      <w:szCs w:val="20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120" w:after="0"/>
      <w:ind w:left="720" w:hanging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2">
    <w:name w:val="List Bullet 3"/>
    <w:basedOn w:val="Normal"/>
    <w:pPr>
      <w:spacing w:lineRule="auto" w:line="240" w:before="0" w:after="0"/>
      <w:ind w:left="566" w:hanging="283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17:18:00Z</dcterms:created>
  <dc:creator>SMD</dc:creator>
  <dc:description/>
  <dc:language>en-US</dc:language>
  <cp:lastModifiedBy>SMD</cp:lastModifiedBy>
  <cp:lastPrinted>2012-09-23T18:46:00Z</cp:lastPrinted>
  <dcterms:modified xsi:type="dcterms:W3CDTF">2012-09-30T17:22:00Z</dcterms:modified>
  <cp:revision>3</cp:revision>
  <dc:subject/>
  <dc:title/>
</cp:coreProperties>
</file>